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B88" w:rsidRPr="006F307B" w:rsidRDefault="00A17B88" w:rsidP="00A17B88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 w:rsidRPr="006F307B">
        <w:rPr>
          <w:rFonts w:ascii="Times New Roman" w:hAnsi="Times New Roman"/>
          <w:szCs w:val="21"/>
        </w:rPr>
        <w:t>S1.</w:t>
      </w:r>
      <w:r w:rsidRPr="006F307B">
        <w:rPr>
          <w:rFonts w:ascii="Times New Roman" w:hAnsi="Times New Roman" w:hint="eastAsia"/>
          <w:szCs w:val="21"/>
        </w:rPr>
        <w:t xml:space="preserve"> </w:t>
      </w:r>
      <w:r w:rsidRPr="006F307B">
        <w:rPr>
          <w:rFonts w:ascii="Times New Roman" w:hAnsi="Times New Roman"/>
          <w:szCs w:val="21"/>
        </w:rPr>
        <w:t xml:space="preserve">Primers </w:t>
      </w:r>
      <w:r w:rsidR="00AD0F7C">
        <w:rPr>
          <w:rFonts w:ascii="Times New Roman" w:hAnsi="Times New Roman"/>
          <w:szCs w:val="21"/>
        </w:rPr>
        <w:t>for qPCR confirmation.</w:t>
      </w:r>
      <w:bookmarkStart w:id="0" w:name="_GoBack"/>
      <w:bookmarkEnd w:id="0"/>
    </w:p>
    <w:tbl>
      <w:tblPr>
        <w:tblStyle w:val="a7"/>
        <w:tblW w:w="8188" w:type="dxa"/>
        <w:tblLook w:val="04A0" w:firstRow="1" w:lastRow="0" w:firstColumn="1" w:lastColumn="0" w:noHBand="0" w:noVBand="1"/>
      </w:tblPr>
      <w:tblGrid>
        <w:gridCol w:w="1100"/>
        <w:gridCol w:w="4111"/>
        <w:gridCol w:w="1418"/>
        <w:gridCol w:w="1559"/>
      </w:tblGrid>
      <w:tr w:rsidR="00BC148E" w:rsidRPr="00803839" w:rsidTr="00827DCE">
        <w:trPr>
          <w:trHeight w:hRule="exact" w:val="713"/>
        </w:trPr>
        <w:tc>
          <w:tcPr>
            <w:tcW w:w="1100" w:type="dxa"/>
          </w:tcPr>
          <w:p w:rsidR="00BC148E" w:rsidRPr="00803839" w:rsidRDefault="00BC148E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111" w:type="dxa"/>
          </w:tcPr>
          <w:p w:rsidR="00BC148E" w:rsidRPr="00803839" w:rsidRDefault="00BC148E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Primers sequences (5’-3’)</w:t>
            </w:r>
          </w:p>
        </w:tc>
        <w:tc>
          <w:tcPr>
            <w:tcW w:w="1418" w:type="dxa"/>
          </w:tcPr>
          <w:p w:rsidR="00BC148E" w:rsidRPr="00803839" w:rsidRDefault="00BC148E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Product size(bp)</w:t>
            </w:r>
          </w:p>
        </w:tc>
        <w:tc>
          <w:tcPr>
            <w:tcW w:w="1559" w:type="dxa"/>
          </w:tcPr>
          <w:p w:rsidR="00BC148E" w:rsidRPr="00803839" w:rsidRDefault="00BD5A68" w:rsidP="00D31D50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BD5A68">
              <w:rPr>
                <w:rFonts w:ascii="Times New Roman" w:hAnsi="Times New Roman" w:cs="Times New Roman"/>
                <w:szCs w:val="21"/>
              </w:rPr>
              <w:t>Amplification efficiency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636FAA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PAB</w:t>
            </w:r>
          </w:p>
        </w:tc>
        <w:tc>
          <w:tcPr>
            <w:tcW w:w="4111" w:type="dxa"/>
          </w:tcPr>
          <w:p w:rsidR="00BC148E" w:rsidRPr="00803839" w:rsidRDefault="00BC148E" w:rsidP="003D46A3">
            <w:pPr>
              <w:ind w:left="220" w:hangingChars="100" w:hanging="220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F36340">
              <w:rPr>
                <w:rFonts w:ascii="Times New Roman" w:hAnsi="Times New Roman" w:cs="Times New Roman"/>
                <w:szCs w:val="21"/>
              </w:rPr>
              <w:t>CAAGGGTCCCGGCGAGTC</w:t>
            </w:r>
          </w:p>
          <w:p w:rsidR="00BC148E" w:rsidRPr="00803839" w:rsidRDefault="00BC148E" w:rsidP="003D46A3">
            <w:pPr>
              <w:ind w:left="220" w:hangingChars="100" w:hanging="220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AE7461">
              <w:rPr>
                <w:rFonts w:ascii="Times New Roman" w:hAnsi="Times New Roman" w:cs="Times New Roman"/>
                <w:szCs w:val="21"/>
              </w:rPr>
              <w:t>GAGGCCGCAGGAGCAGAAG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636FAA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</w:t>
            </w:r>
            <w:r>
              <w:rPr>
                <w:rFonts w:ascii="Times New Roman" w:hAnsi="Times New Roman" w:cs="Times New Roman"/>
                <w:i/>
              </w:rPr>
              <w:t>EXB</w:t>
            </w:r>
          </w:p>
        </w:tc>
        <w:tc>
          <w:tcPr>
            <w:tcW w:w="4111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1415B">
              <w:rPr>
                <w:rFonts w:ascii="Times New Roman" w:hAnsi="Times New Roman" w:cs="Times New Roman"/>
                <w:szCs w:val="21"/>
              </w:rPr>
              <w:t>CCGCCAAGATCCACGAGACC</w:t>
            </w:r>
          </w:p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A1415B">
              <w:rPr>
                <w:rFonts w:ascii="Times New Roman" w:hAnsi="Times New Roman" w:cs="Times New Roman"/>
              </w:rPr>
              <w:t>GGCGGCTGATGTCAGGGAAA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6395C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V</w:t>
            </w:r>
            <w:r>
              <w:rPr>
                <w:rFonts w:ascii="Times New Roman" w:hAnsi="Times New Roman" w:cs="Times New Roman"/>
                <w:i/>
              </w:rPr>
              <w:t>OM1</w:t>
            </w:r>
          </w:p>
        </w:tc>
        <w:tc>
          <w:tcPr>
            <w:tcW w:w="4111" w:type="dxa"/>
          </w:tcPr>
          <w:p w:rsidR="00BC148E" w:rsidRPr="00803839" w:rsidRDefault="00BC148E" w:rsidP="00395E45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EC10E8">
              <w:rPr>
                <w:rFonts w:ascii="Times New Roman" w:hAnsi="Times New Roman" w:cs="Times New Roman"/>
                <w:szCs w:val="21"/>
              </w:rPr>
              <w:t>AGACCGAGGCGTGTCCTGAG</w:t>
            </w:r>
          </w:p>
          <w:p w:rsidR="00BC148E" w:rsidRPr="00803839" w:rsidRDefault="00BC148E" w:rsidP="00395E45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122C4F">
              <w:rPr>
                <w:rFonts w:ascii="Times New Roman" w:hAnsi="Times New Roman" w:cs="Times New Roman"/>
              </w:rPr>
              <w:t>GCGTTCACGCTCGTGTTGTC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JHBP1</w:t>
            </w:r>
          </w:p>
        </w:tc>
        <w:tc>
          <w:tcPr>
            <w:tcW w:w="4111" w:type="dxa"/>
          </w:tcPr>
          <w:p w:rsidR="00BC148E" w:rsidRPr="00803839" w:rsidRDefault="00BC148E" w:rsidP="00420424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2E78F9">
              <w:rPr>
                <w:rFonts w:ascii="Times New Roman" w:hAnsi="Times New Roman" w:cs="Times New Roman"/>
                <w:szCs w:val="21"/>
              </w:rPr>
              <w:t>GTGTCCCTCGGCATAACGCA</w:t>
            </w:r>
          </w:p>
          <w:p w:rsidR="00BC148E" w:rsidRPr="00803839" w:rsidRDefault="00BC148E" w:rsidP="00420424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2E78F9">
              <w:rPr>
                <w:rFonts w:ascii="Times New Roman" w:hAnsi="Times New Roman" w:cs="Times New Roman"/>
              </w:rPr>
              <w:t>GGGAGGCAATGAGGCCATCC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B77E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EU3</w:t>
            </w:r>
          </w:p>
          <w:p w:rsidR="00BC148E" w:rsidRPr="00C92215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11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0876F7">
              <w:rPr>
                <w:rFonts w:ascii="Times New Roman" w:hAnsi="Times New Roman" w:cs="Times New Roman"/>
                <w:szCs w:val="21"/>
              </w:rPr>
              <w:t>ATGGTGCCCATCAGGTGCAG</w:t>
            </w:r>
          </w:p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0876F7">
              <w:rPr>
                <w:rFonts w:ascii="Times New Roman" w:hAnsi="Times New Roman" w:cs="Times New Roman"/>
              </w:rPr>
              <w:t>CGCATTTGGTCTCCGTGCAG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3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1%</w:t>
            </w:r>
          </w:p>
        </w:tc>
      </w:tr>
      <w:tr w:rsidR="00BC148E" w:rsidRPr="00803839" w:rsidTr="00827DCE">
        <w:trPr>
          <w:trHeight w:hRule="exact" w:val="697"/>
        </w:trPr>
        <w:tc>
          <w:tcPr>
            <w:tcW w:w="1100" w:type="dxa"/>
          </w:tcPr>
          <w:p w:rsidR="00BC148E" w:rsidRPr="00C92215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ROH3</w:t>
            </w:r>
          </w:p>
        </w:tc>
        <w:tc>
          <w:tcPr>
            <w:tcW w:w="4111" w:type="dxa"/>
          </w:tcPr>
          <w:p w:rsidR="00BC148E" w:rsidRPr="00803839" w:rsidRDefault="00BC148E" w:rsidP="009C2538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5A63AF">
              <w:rPr>
                <w:rFonts w:ascii="Times New Roman" w:hAnsi="Times New Roman" w:cs="Times New Roman"/>
                <w:szCs w:val="21"/>
              </w:rPr>
              <w:t>CGCTGAGCTCCGAGTGTGAG</w:t>
            </w:r>
          </w:p>
          <w:p w:rsidR="00BC148E" w:rsidRPr="00803839" w:rsidRDefault="00BC148E" w:rsidP="009C2538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5A63AF">
              <w:rPr>
                <w:rFonts w:ascii="Times New Roman" w:hAnsi="Times New Roman" w:cs="Times New Roman"/>
              </w:rPr>
              <w:t>TGTTGACGTGGCCCAGACAG</w:t>
            </w:r>
          </w:p>
        </w:tc>
        <w:tc>
          <w:tcPr>
            <w:tcW w:w="1418" w:type="dxa"/>
          </w:tcPr>
          <w:p w:rsidR="00BC148E" w:rsidRPr="00803839" w:rsidRDefault="00BC148E" w:rsidP="005A63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5A63AF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BP</w:t>
            </w:r>
          </w:p>
        </w:tc>
        <w:tc>
          <w:tcPr>
            <w:tcW w:w="4111" w:type="dxa"/>
          </w:tcPr>
          <w:p w:rsidR="00BC148E" w:rsidRPr="00803839" w:rsidRDefault="00BC148E" w:rsidP="00723089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0876F7">
              <w:rPr>
                <w:rFonts w:ascii="Times New Roman" w:hAnsi="Times New Roman" w:cs="Times New Roman"/>
                <w:szCs w:val="21"/>
              </w:rPr>
              <w:t>CTCCCACCCGTCGACGAAAC</w:t>
            </w:r>
          </w:p>
          <w:p w:rsidR="00BC148E" w:rsidRPr="00803839" w:rsidRDefault="00BC148E" w:rsidP="00723089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0876F7">
              <w:rPr>
                <w:rFonts w:ascii="Times New Roman" w:hAnsi="Times New Roman" w:cs="Times New Roman"/>
              </w:rPr>
              <w:t>GCGTCTACCTGCTGAGCCAA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3D46A3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>PY</w:t>
            </w:r>
          </w:p>
        </w:tc>
        <w:tc>
          <w:tcPr>
            <w:tcW w:w="4111" w:type="dxa"/>
          </w:tcPr>
          <w:p w:rsidR="00BC148E" w:rsidRDefault="00BC148E" w:rsidP="00E268AD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9D32B6">
              <w:rPr>
                <w:rFonts w:ascii="Times New Roman" w:hAnsi="Times New Roman" w:cs="Times New Roman"/>
                <w:szCs w:val="21"/>
              </w:rPr>
              <w:t>GGCAGGCCCAACATATTCAAGAC</w:t>
            </w:r>
          </w:p>
          <w:p w:rsidR="00BC148E" w:rsidRPr="00803839" w:rsidRDefault="00BC148E" w:rsidP="00E268A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 w:rsidRPr="00803839">
              <w:rPr>
                <w:rFonts w:ascii="Times New Roman" w:hAnsi="Times New Roman" w:cs="Times New Roman"/>
              </w:rPr>
              <w:t xml:space="preserve"> </w:t>
            </w:r>
            <w:r w:rsidRPr="009D32B6">
              <w:rPr>
                <w:rFonts w:ascii="Times New Roman" w:hAnsi="Times New Roman" w:cs="Times New Roman"/>
              </w:rPr>
              <w:t>CCGGCGATAGCGAAGTAGGC</w:t>
            </w:r>
          </w:p>
        </w:tc>
        <w:tc>
          <w:tcPr>
            <w:tcW w:w="1418" w:type="dxa"/>
          </w:tcPr>
          <w:p w:rsidR="00BC148E" w:rsidRPr="00803839" w:rsidRDefault="00BC148E" w:rsidP="003D46A3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91447E" w:rsidP="003D46A3">
            <w:pPr>
              <w:spacing w:line="220" w:lineRule="atLeas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676018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β</w:t>
            </w:r>
            <w:r>
              <w:rPr>
                <w:rFonts w:ascii="Times New Roman" w:hAnsi="Times New Roman" w:cs="Times New Roman" w:hint="eastAsia"/>
                <w:i/>
              </w:rPr>
              <w:t>-actin</w:t>
            </w:r>
          </w:p>
        </w:tc>
        <w:tc>
          <w:tcPr>
            <w:tcW w:w="4111" w:type="dxa"/>
          </w:tcPr>
          <w:p w:rsidR="00BC148E" w:rsidRDefault="00BC148E" w:rsidP="00E268A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5B0427">
              <w:rPr>
                <w:rFonts w:ascii="Times New Roman" w:hAnsi="Times New Roman" w:cs="Times New Roman"/>
              </w:rPr>
              <w:t>TCATCACCATCGGCAATGA</w:t>
            </w:r>
          </w:p>
          <w:p w:rsidR="00BC148E" w:rsidRPr="00803839" w:rsidRDefault="00BC148E" w:rsidP="00E268A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>
              <w:t xml:space="preserve"> </w:t>
            </w:r>
            <w:r w:rsidRPr="00230462">
              <w:rPr>
                <w:rFonts w:ascii="Times New Roman" w:hAnsi="Times New Roman" w:cs="Times New Roman"/>
                <w:szCs w:val="21"/>
              </w:rPr>
              <w:t>TTGTAAGTGGTCTCGTGGATG</w:t>
            </w:r>
          </w:p>
        </w:tc>
        <w:tc>
          <w:tcPr>
            <w:tcW w:w="1418" w:type="dxa"/>
          </w:tcPr>
          <w:p w:rsidR="00BC148E" w:rsidRPr="00803839" w:rsidRDefault="00BC148E" w:rsidP="00676018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827DCE" w:rsidP="00676018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803839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U</w:t>
            </w:r>
            <w:r>
              <w:rPr>
                <w:rFonts w:ascii="Times New Roman" w:hAnsi="Times New Roman" w:cs="Times New Roman"/>
                <w:i/>
              </w:rPr>
              <w:t>BE</w:t>
            </w:r>
          </w:p>
        </w:tc>
        <w:tc>
          <w:tcPr>
            <w:tcW w:w="4111" w:type="dxa"/>
          </w:tcPr>
          <w:p w:rsidR="00BC148E" w:rsidRDefault="00BC148E" w:rsidP="0023046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65607C">
              <w:rPr>
                <w:rFonts w:ascii="Times New Roman" w:hAnsi="Times New Roman" w:cs="Times New Roman"/>
                <w:szCs w:val="21"/>
              </w:rPr>
              <w:t>TTGCGTTCACAACTCGTATCTACC</w:t>
            </w:r>
          </w:p>
          <w:p w:rsidR="00BC148E" w:rsidRPr="00803839" w:rsidRDefault="00BC148E" w:rsidP="0023046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>
              <w:t xml:space="preserve"> </w:t>
            </w:r>
            <w:r w:rsidRPr="0065607C">
              <w:rPr>
                <w:rFonts w:ascii="Times New Roman" w:hAnsi="Times New Roman" w:cs="Times New Roman"/>
                <w:szCs w:val="21"/>
              </w:rPr>
              <w:t>GTCCGTGAGGAGGGAACAGA</w:t>
            </w:r>
          </w:p>
        </w:tc>
        <w:tc>
          <w:tcPr>
            <w:tcW w:w="1418" w:type="dxa"/>
          </w:tcPr>
          <w:p w:rsidR="00BC148E" w:rsidRPr="00803839" w:rsidRDefault="00BC148E" w:rsidP="00803839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7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827DCE" w:rsidP="00803839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%</w:t>
            </w:r>
          </w:p>
        </w:tc>
      </w:tr>
      <w:tr w:rsidR="00BC148E" w:rsidRPr="00803839" w:rsidTr="00827DCE">
        <w:trPr>
          <w:trHeight w:hRule="exact" w:val="680"/>
        </w:trPr>
        <w:tc>
          <w:tcPr>
            <w:tcW w:w="1100" w:type="dxa"/>
          </w:tcPr>
          <w:p w:rsidR="00BC148E" w:rsidRPr="00C92215" w:rsidRDefault="00BC148E" w:rsidP="00803839">
            <w:pPr>
              <w:spacing w:line="22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27</w:t>
            </w:r>
          </w:p>
        </w:tc>
        <w:tc>
          <w:tcPr>
            <w:tcW w:w="4111" w:type="dxa"/>
          </w:tcPr>
          <w:p w:rsidR="00BC148E" w:rsidRDefault="00BC148E" w:rsidP="0023046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C63318">
              <w:rPr>
                <w:rFonts w:ascii="Times New Roman" w:hAnsi="Times New Roman" w:cs="Times New Roman"/>
                <w:szCs w:val="21"/>
              </w:rPr>
              <w:t>GGTCGATGACAATGGCAAGA</w:t>
            </w:r>
          </w:p>
          <w:p w:rsidR="00BC148E" w:rsidRPr="00803839" w:rsidRDefault="00BC148E" w:rsidP="0023046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03839">
              <w:rPr>
                <w:rFonts w:ascii="Times New Roman" w:hAnsi="Times New Roman" w:cs="Times New Roman"/>
                <w:szCs w:val="21"/>
              </w:rPr>
              <w:t>R:</w:t>
            </w:r>
            <w:r>
              <w:t xml:space="preserve"> </w:t>
            </w:r>
            <w:r w:rsidRPr="00C63318">
              <w:rPr>
                <w:rFonts w:ascii="Times New Roman" w:hAnsi="Times New Roman" w:cs="Times New Roman"/>
                <w:szCs w:val="21"/>
              </w:rPr>
              <w:t>CCACAGTACTGGCGGTCAAA</w:t>
            </w:r>
          </w:p>
        </w:tc>
        <w:tc>
          <w:tcPr>
            <w:tcW w:w="1418" w:type="dxa"/>
          </w:tcPr>
          <w:p w:rsidR="00BC148E" w:rsidRPr="00803839" w:rsidRDefault="00BC148E" w:rsidP="00803839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5 </w:t>
            </w:r>
            <w:r w:rsidRPr="00803839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559" w:type="dxa"/>
          </w:tcPr>
          <w:p w:rsidR="00BC148E" w:rsidRDefault="00827DCE" w:rsidP="00803839">
            <w:pPr>
              <w:spacing w:line="22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%</w:t>
            </w:r>
          </w:p>
        </w:tc>
      </w:tr>
    </w:tbl>
    <w:p w:rsidR="00A17B88" w:rsidRPr="00A17B88" w:rsidRDefault="00A17B88" w:rsidP="00D31D50">
      <w:pPr>
        <w:spacing w:line="220" w:lineRule="atLeast"/>
      </w:pPr>
    </w:p>
    <w:sectPr w:rsidR="00A17B88" w:rsidRPr="00A17B8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0598" w:rsidRDefault="00680598" w:rsidP="001C200C">
      <w:pPr>
        <w:spacing w:after="0"/>
      </w:pPr>
      <w:r>
        <w:separator/>
      </w:r>
    </w:p>
  </w:endnote>
  <w:endnote w:type="continuationSeparator" w:id="0">
    <w:p w:rsidR="00680598" w:rsidRDefault="00680598" w:rsidP="001C20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0598" w:rsidRDefault="00680598" w:rsidP="001C200C">
      <w:pPr>
        <w:spacing w:after="0"/>
      </w:pPr>
      <w:r>
        <w:separator/>
      </w:r>
    </w:p>
  </w:footnote>
  <w:footnote w:type="continuationSeparator" w:id="0">
    <w:p w:rsidR="00680598" w:rsidRDefault="00680598" w:rsidP="001C200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876F7"/>
    <w:rsid w:val="000C3248"/>
    <w:rsid w:val="000C4D47"/>
    <w:rsid w:val="000C60E3"/>
    <w:rsid w:val="000D345F"/>
    <w:rsid w:val="0011010E"/>
    <w:rsid w:val="00122C4F"/>
    <w:rsid w:val="00180925"/>
    <w:rsid w:val="001C200C"/>
    <w:rsid w:val="00216958"/>
    <w:rsid w:val="00230205"/>
    <w:rsid w:val="00230462"/>
    <w:rsid w:val="00247521"/>
    <w:rsid w:val="0027282C"/>
    <w:rsid w:val="002E78F9"/>
    <w:rsid w:val="003039B7"/>
    <w:rsid w:val="00316627"/>
    <w:rsid w:val="00323B43"/>
    <w:rsid w:val="00326DA9"/>
    <w:rsid w:val="0036165E"/>
    <w:rsid w:val="00383FB0"/>
    <w:rsid w:val="00391134"/>
    <w:rsid w:val="00395E45"/>
    <w:rsid w:val="003A5683"/>
    <w:rsid w:val="003B52EB"/>
    <w:rsid w:val="003D37D8"/>
    <w:rsid w:val="003D46A3"/>
    <w:rsid w:val="00420424"/>
    <w:rsid w:val="00426133"/>
    <w:rsid w:val="004358AB"/>
    <w:rsid w:val="00496359"/>
    <w:rsid w:val="00497E6B"/>
    <w:rsid w:val="004E5982"/>
    <w:rsid w:val="00516A04"/>
    <w:rsid w:val="00551DC1"/>
    <w:rsid w:val="005600C9"/>
    <w:rsid w:val="005A63AF"/>
    <w:rsid w:val="005B0427"/>
    <w:rsid w:val="005F4A09"/>
    <w:rsid w:val="00636FAA"/>
    <w:rsid w:val="0065607C"/>
    <w:rsid w:val="0067269B"/>
    <w:rsid w:val="00676018"/>
    <w:rsid w:val="00680598"/>
    <w:rsid w:val="007124FF"/>
    <w:rsid w:val="00723089"/>
    <w:rsid w:val="00741486"/>
    <w:rsid w:val="007636EF"/>
    <w:rsid w:val="00803839"/>
    <w:rsid w:val="00827DCE"/>
    <w:rsid w:val="00863A8C"/>
    <w:rsid w:val="00896613"/>
    <w:rsid w:val="008B57D8"/>
    <w:rsid w:val="008B7726"/>
    <w:rsid w:val="0091447E"/>
    <w:rsid w:val="009A14BF"/>
    <w:rsid w:val="009C051A"/>
    <w:rsid w:val="009C2538"/>
    <w:rsid w:val="009D32B6"/>
    <w:rsid w:val="00A1415B"/>
    <w:rsid w:val="00A17B88"/>
    <w:rsid w:val="00A60E9C"/>
    <w:rsid w:val="00AD0F7C"/>
    <w:rsid w:val="00AE7461"/>
    <w:rsid w:val="00B643EC"/>
    <w:rsid w:val="00B77ED7"/>
    <w:rsid w:val="00BB3EFB"/>
    <w:rsid w:val="00BB4F14"/>
    <w:rsid w:val="00BC148E"/>
    <w:rsid w:val="00BD5A68"/>
    <w:rsid w:val="00C63318"/>
    <w:rsid w:val="00C6395C"/>
    <w:rsid w:val="00C92215"/>
    <w:rsid w:val="00D31D50"/>
    <w:rsid w:val="00D817ED"/>
    <w:rsid w:val="00D87901"/>
    <w:rsid w:val="00E268AD"/>
    <w:rsid w:val="00E84D6C"/>
    <w:rsid w:val="00EB2E94"/>
    <w:rsid w:val="00EC10E8"/>
    <w:rsid w:val="00F36340"/>
    <w:rsid w:val="00F4255F"/>
    <w:rsid w:val="00F9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CEC41"/>
  <w15:docId w15:val="{AABC8D23-2C67-4D25-8FC6-78FC308F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0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00C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0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00C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unhideWhenUsed/>
    <w:rsid w:val="003D4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T0830</cp:lastModifiedBy>
  <cp:revision>101</cp:revision>
  <dcterms:created xsi:type="dcterms:W3CDTF">2008-09-11T17:20:00Z</dcterms:created>
  <dcterms:modified xsi:type="dcterms:W3CDTF">2018-09-11T09:11:00Z</dcterms:modified>
</cp:coreProperties>
</file>